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727" w:rsidRDefault="00752727" w:rsidP="0075272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52727">
        <w:rPr>
          <w:rFonts w:ascii="Times New Roman" w:hAnsi="Times New Roman" w:cs="Times New Roman" w:hint="eastAsia"/>
          <w:b/>
          <w:color w:val="000000"/>
          <w:sz w:val="20"/>
          <w:szCs w:val="20"/>
        </w:rPr>
        <w:t>Table S1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>.</w:t>
      </w:r>
      <w:r w:rsidRPr="00752727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Mean, SD and </w:t>
      </w:r>
      <w:r w:rsidRPr="00752727">
        <w:rPr>
          <w:rFonts w:ascii="Times New Roman" w:hAnsi="Times New Roman" w:cs="Times New Roman" w:hint="eastAsia"/>
          <w:b/>
          <w:i/>
          <w:color w:val="000000"/>
          <w:sz w:val="20"/>
          <w:szCs w:val="20"/>
        </w:rPr>
        <w:t>P</w:t>
      </w:r>
      <w:r w:rsidRPr="00752727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values of </w:t>
      </w:r>
      <w:r w:rsidRPr="00752727">
        <w:rPr>
          <w:rFonts w:ascii="Times New Roman" w:hAnsi="Times New Roman" w:cs="Times New Roman"/>
          <w:b/>
          <w:color w:val="000000"/>
          <w:szCs w:val="21"/>
        </w:rPr>
        <w:t>electrophysiological</w:t>
      </w:r>
      <w:r w:rsidRPr="00752727">
        <w:rPr>
          <w:rFonts w:ascii="Times New Roman" w:hAnsi="Times New Roman" w:cs="Times New Roman" w:hint="eastAsia"/>
          <w:b/>
          <w:color w:val="000000"/>
          <w:szCs w:val="21"/>
        </w:rPr>
        <w:t xml:space="preserve"> results.</w:t>
      </w:r>
    </w:p>
    <w:tbl>
      <w:tblPr>
        <w:tblStyle w:val="a5"/>
        <w:tblW w:w="11057" w:type="dxa"/>
        <w:tblInd w:w="-1310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489"/>
        <w:gridCol w:w="1124"/>
        <w:gridCol w:w="1124"/>
        <w:gridCol w:w="870"/>
        <w:gridCol w:w="1124"/>
        <w:gridCol w:w="1199"/>
        <w:gridCol w:w="870"/>
        <w:gridCol w:w="1124"/>
        <w:gridCol w:w="1199"/>
        <w:gridCol w:w="934"/>
      </w:tblGrid>
      <w:tr w:rsidR="00752727" w:rsidRPr="00773F23" w:rsidTr="00CF5344">
        <w:trPr>
          <w:trHeight w:val="321"/>
        </w:trPr>
        <w:tc>
          <w:tcPr>
            <w:tcW w:w="1489" w:type="dxa"/>
            <w:tcBorders>
              <w:bottom w:val="single" w:sz="4" w:space="0" w:color="auto"/>
              <w:right w:val="nil"/>
            </w:tcBorders>
          </w:tcPr>
          <w:p w:rsidR="00752727" w:rsidRPr="00773F23" w:rsidRDefault="00752727" w:rsidP="0096799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1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52727" w:rsidRPr="00773F23" w:rsidRDefault="00752727" w:rsidP="0096799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Z-kindled model</w:t>
            </w:r>
          </w:p>
        </w:tc>
        <w:tc>
          <w:tcPr>
            <w:tcW w:w="31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52727" w:rsidRPr="00773F23" w:rsidRDefault="00752727" w:rsidP="0096799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A-kindled model</w:t>
            </w:r>
          </w:p>
        </w:tc>
        <w:tc>
          <w:tcPr>
            <w:tcW w:w="3257" w:type="dxa"/>
            <w:gridSpan w:val="3"/>
            <w:tcBorders>
              <w:left w:val="nil"/>
              <w:bottom w:val="single" w:sz="4" w:space="0" w:color="auto"/>
            </w:tcBorders>
          </w:tcPr>
          <w:p w:rsidR="00752727" w:rsidRPr="00773F23" w:rsidRDefault="00752727" w:rsidP="00967990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g</w:t>
            </w:r>
            <w:r w:rsidRPr="00773F2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</w:rPr>
              <w:t>2+</w:t>
            </w:r>
            <w:r w:rsidRPr="00773F23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free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model</w:t>
            </w:r>
          </w:p>
        </w:tc>
      </w:tr>
      <w:tr w:rsidR="00752727" w:rsidRPr="00773F23" w:rsidTr="00CF5344">
        <w:trPr>
          <w:trHeight w:val="270"/>
        </w:trPr>
        <w:tc>
          <w:tcPr>
            <w:tcW w:w="1489" w:type="dxa"/>
            <w:tcBorders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LV-GFP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LV-</w:t>
            </w:r>
            <w:proofErr w:type="spellStart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Protrudin</w:t>
            </w:r>
            <w:proofErr w:type="spellEnd"/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LV-GFP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LV-</w:t>
            </w:r>
            <w:proofErr w:type="spellStart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Protrudin</w:t>
            </w:r>
            <w:proofErr w:type="spellEnd"/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LV-GFP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LV-</w:t>
            </w:r>
            <w:proofErr w:type="spellStart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Protrudin</w:t>
            </w:r>
            <w:proofErr w:type="spellEnd"/>
          </w:p>
        </w:tc>
        <w:tc>
          <w:tcPr>
            <w:tcW w:w="934" w:type="dxa"/>
            <w:tcBorders>
              <w:left w:val="nil"/>
              <w:bottom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</w:p>
        </w:tc>
      </w:tr>
      <w:tr w:rsidR="00752727" w:rsidRPr="00773F23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773±0.5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925±0.2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739±0.4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021±0.2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849±0.5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017±0.3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</w:tr>
      <w:tr w:rsidR="00752727" w:rsidRPr="00773F23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mEPSC</w:t>
            </w:r>
            <w:proofErr w:type="spellEnd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 xml:space="preserve"> amplitud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6.073±4.6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6.436±3.5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8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4.512±2.2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4.308±1.8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8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5.993±2.7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5.305±3.4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708</w:t>
            </w:r>
          </w:p>
        </w:tc>
      </w:tr>
      <w:tr w:rsidR="00752727" w:rsidRPr="00773F23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mEPSC</w:t>
            </w:r>
            <w:proofErr w:type="spellEnd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 xml:space="preserve"> frequenc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126±0.5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216±0.4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7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098±0.5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316±0.3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4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367±0.4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021±0.4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197</w:t>
            </w:r>
          </w:p>
        </w:tc>
      </w:tr>
      <w:tr w:rsidR="00752727" w:rsidRPr="00C45BCC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mIPSC</w:t>
            </w:r>
            <w:proofErr w:type="spellEnd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 amplitud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4.893±1.1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9.815±2.4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6.074±0.8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20.311±2. 7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5.432±2.0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20.200±2.4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752727" w:rsidRPr="00C45BCC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mIPSC</w:t>
            </w:r>
            <w:proofErr w:type="spellEnd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 frequenc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233±0.4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769±0.6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1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635±0.1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783±0.2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 2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464±0.5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848±0.8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378</w:t>
            </w:r>
          </w:p>
        </w:tc>
      </w:tr>
      <w:tr w:rsidR="00752727" w:rsidRPr="00C45BCC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sIPSC</w:t>
            </w:r>
            <w:proofErr w:type="spellEnd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 amplitud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3.800±1.8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8.800±2.6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14.753±1.69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7.748±2.5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8D37B8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37B8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5.060±1.8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8.933±2.1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  <w:tr w:rsidR="00752727" w:rsidRPr="00C45BCC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sIPSC</w:t>
            </w:r>
            <w:proofErr w:type="spellEnd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 frequenc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 447±0. 3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359±0. 5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 7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445±0.2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69</w:t>
            </w: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±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0.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522±0.4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784±0. 3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 293</w:t>
            </w:r>
          </w:p>
        </w:tc>
      </w:tr>
      <w:tr w:rsidR="00752727" w:rsidRPr="00773F23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onic </w:t>
            </w: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amplitud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 xml:space="preserve">15.092±1.311,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21.209±1.6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846EFC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94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 xml:space="preserve">17.283±2.201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20.920±2.2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8D37B8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37B8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3.903±0.8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 xml:space="preserve">20.500±2.907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773F23" w:rsidRDefault="00846EFC" w:rsidP="00846EF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32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</w:tr>
      <w:tr w:rsidR="00752727" w:rsidRPr="00F12758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onic </w:t>
            </w: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frequenc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507±0.4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306±0.4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 4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406±0.4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 512±0. 4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 6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222±0.3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.384±0.4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 477</w:t>
            </w:r>
          </w:p>
        </w:tc>
      </w:tr>
      <w:tr w:rsidR="00752727" w:rsidRPr="00C45BCC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Phasic</w:t>
            </w:r>
            <w:proofErr w:type="spellEnd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 amplitud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14.258±1.497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9.731±3.3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5.132±1.3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9.313±1.5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846EFC" w:rsidP="00846E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77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5.459±1.7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20.517±1.9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C45BCC" w:rsidRDefault="00846EFC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71</w:t>
            </w:r>
            <w:r w:rsidR="00F1275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F12758"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 w:rsidR="00F12758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="00F12758"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="00F1275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</w:tr>
      <w:tr w:rsidR="00752727" w:rsidRPr="00C45BCC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Phasic</w:t>
            </w:r>
            <w:proofErr w:type="spellEnd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 xml:space="preserve"> frequenc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777±0. 2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617±0.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 4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365±0. 3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664±0.6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 3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769±0.6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.556±0.3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 483</w:t>
            </w:r>
          </w:p>
        </w:tc>
      </w:tr>
      <w:tr w:rsidR="00752727" w:rsidRPr="00C45BCC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eIPSC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72.333±14.4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20.25±14.4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F12758">
              <w:rPr>
                <w:rFonts w:ascii="Times New Roman" w:hAnsi="Times New Roman" w:cs="Times New Roman" w:hint="eastAsia"/>
                <w:sz w:val="15"/>
                <w:szCs w:val="15"/>
              </w:rPr>
              <w:t>.855</w:t>
            </w:r>
            <w:r w:rsidR="00F12758"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 w:rsidR="00F12758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="00F12758"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 w:rsidR="00F12758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72.417±18.0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34.05±17.1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F12758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1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74.717±22.78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129.167±17.4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C45BCC" w:rsidRDefault="00F12758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0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</w:tr>
      <w:tr w:rsidR="00752727" w:rsidRPr="00C45BCC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PP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696±0.1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633±0.0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4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551±0.1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572±0.1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7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623±0.0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673±0.1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C45BCC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45BCC">
              <w:rPr>
                <w:rFonts w:ascii="Times New Roman" w:hAnsi="Times New Roman" w:cs="Times New Roman"/>
                <w:sz w:val="15"/>
                <w:szCs w:val="15"/>
              </w:rPr>
              <w:t>0.541</w:t>
            </w:r>
          </w:p>
        </w:tc>
      </w:tr>
      <w:tr w:rsidR="00752727" w:rsidRPr="00773F23" w:rsidTr="00CF5344">
        <w:trPr>
          <w:trHeight w:val="314"/>
        </w:trPr>
        <w:tc>
          <w:tcPr>
            <w:tcW w:w="1489" w:type="dxa"/>
            <w:tcBorders>
              <w:top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eIPSC-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Tx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73.45±26.9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79.983±26.8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0. 6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60.783±16.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84.017±27.9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0.1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66.917±25.5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752727" w:rsidRPr="001F4C7B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79.033±22.1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</w:tcBorders>
          </w:tcPr>
          <w:p w:rsidR="00752727" w:rsidRPr="00773F23" w:rsidRDefault="00752727" w:rsidP="009679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4C7B">
              <w:rPr>
                <w:rFonts w:ascii="Times New Roman" w:hAnsi="Times New Roman" w:cs="Times New Roman"/>
                <w:sz w:val="15"/>
                <w:szCs w:val="15"/>
              </w:rPr>
              <w:t>0. 401</w:t>
            </w:r>
          </w:p>
        </w:tc>
      </w:tr>
      <w:tr w:rsidR="00752727" w:rsidRPr="00773F23" w:rsidTr="00CF5344">
        <w:trPr>
          <w:trHeight w:val="314"/>
        </w:trPr>
        <w:tc>
          <w:tcPr>
            <w:tcW w:w="1489" w:type="dxa"/>
            <w:tcBorders>
              <w:top w:val="nil"/>
              <w:right w:val="nil"/>
            </w:tcBorders>
          </w:tcPr>
          <w:p w:rsidR="00752727" w:rsidRPr="00773F23" w:rsidRDefault="00752727" w:rsidP="0096799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eIPSC</w:t>
            </w:r>
            <w:proofErr w:type="spellEnd"/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62F4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D62F49">
              <w:rPr>
                <w:rFonts w:ascii="Times New Roman" w:hAnsi="Times New Roman" w:cs="Times New Roman"/>
                <w:sz w:val="15"/>
                <w:szCs w:val="15"/>
              </w:rPr>
              <w:t>ynasor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752727" w:rsidRPr="00773F23" w:rsidRDefault="00752727" w:rsidP="0096799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71.55±18.70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752727" w:rsidRPr="00773F23" w:rsidRDefault="00752727" w:rsidP="0096799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28.6±20.82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 w:rsidR="00752727" w:rsidRPr="00773F23" w:rsidRDefault="00F12758" w:rsidP="0096799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43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752727" w:rsidRPr="00773F23" w:rsidRDefault="00752727" w:rsidP="0096799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84.583±16.015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:rsidR="00752727" w:rsidRPr="00773F23" w:rsidRDefault="00752727" w:rsidP="0096799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27.367±20.26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 w:rsidR="00752727" w:rsidRPr="00773F23" w:rsidRDefault="00752727" w:rsidP="00967990">
            <w:pPr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:rsidR="00752727" w:rsidRPr="00773F23" w:rsidRDefault="00752727" w:rsidP="00967990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71.683±17.709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</w:tcPr>
          <w:p w:rsidR="00752727" w:rsidRPr="00773F23" w:rsidRDefault="00752727" w:rsidP="00967990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773F23">
              <w:rPr>
                <w:rFonts w:ascii="Times New Roman" w:hAnsi="Times New Roman" w:cs="Times New Roman"/>
                <w:sz w:val="15"/>
                <w:szCs w:val="15"/>
              </w:rPr>
              <w:t>121.75±18.763</w:t>
            </w:r>
          </w:p>
        </w:tc>
        <w:tc>
          <w:tcPr>
            <w:tcW w:w="934" w:type="dxa"/>
            <w:tcBorders>
              <w:top w:val="nil"/>
              <w:left w:val="nil"/>
            </w:tcBorders>
          </w:tcPr>
          <w:p w:rsidR="00752727" w:rsidRPr="00773F23" w:rsidRDefault="00F12758" w:rsidP="00967990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7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Pr="00846EFC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</w:tr>
    </w:tbl>
    <w:p w:rsidR="003F3E28" w:rsidRPr="00752727" w:rsidRDefault="00752727">
      <w:r w:rsidRPr="0054470C">
        <w:rPr>
          <w:rFonts w:ascii="Times New Roman" w:hAnsi="Times New Roman" w:cs="Times New Roman"/>
          <w:color w:val="000000"/>
          <w:sz w:val="20"/>
          <w:szCs w:val="20"/>
        </w:rPr>
        <w:t>AP</w:t>
      </w:r>
      <w:r w:rsidRPr="0054470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, 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>action potential</w:t>
      </w:r>
      <w:r w:rsidRPr="0054470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>EPSC</w:t>
      </w:r>
      <w:r w:rsidRPr="0054470C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, 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>excitatory post-synaptic currents</w:t>
      </w:r>
      <w:r w:rsidRPr="0054470C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IPSC, 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>inhibitory post-synaptic current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</w:rPr>
        <w:t>mEPSC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, </w:t>
      </w:r>
      <w:r w:rsidRPr="009D3192">
        <w:rPr>
          <w:rFonts w:ascii="Times New Roman" w:hAnsi="Times New Roman" w:cs="Times New Roman"/>
          <w:sz w:val="20"/>
          <w:szCs w:val="20"/>
        </w:rPr>
        <w:t>miniatur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EPSC;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</w:rPr>
        <w:t>sIPSC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 xml:space="preserve"> spontaneou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IPSC;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</w:rPr>
        <w:t>eIPSC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, evoked IPSC; 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>PPR</w:t>
      </w:r>
      <w:r w:rsidRPr="0054470C"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54470C">
        <w:rPr>
          <w:rFonts w:ascii="Times New Roman" w:hAnsi="Times New Roman" w:cs="Times New Roman" w:hint="eastAsia"/>
          <w:color w:val="000000"/>
          <w:sz w:val="20"/>
          <w:szCs w:val="20"/>
        </w:rPr>
        <w:t>p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>aired-pulse ratio</w:t>
      </w:r>
      <w:r w:rsidRPr="0054470C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Pr="0054470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PTZ,</w:t>
      </w:r>
      <w:r w:rsidRPr="00CE20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A5652">
        <w:rPr>
          <w:rFonts w:ascii="Times New Roman" w:hAnsi="Times New Roman" w:cs="Times New Roman"/>
          <w:sz w:val="20"/>
          <w:szCs w:val="20"/>
        </w:rPr>
        <w:t>pentylenetetrazo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KA, </w:t>
      </w:r>
      <w:proofErr w:type="spellStart"/>
      <w:r w:rsidRPr="00FA5652">
        <w:rPr>
          <w:rFonts w:ascii="Times New Roman" w:hAnsi="Times New Roman" w:cs="Times New Roman"/>
          <w:sz w:val="20"/>
          <w:szCs w:val="20"/>
        </w:rPr>
        <w:t>kainic</w:t>
      </w:r>
      <w:proofErr w:type="spellEnd"/>
      <w:r w:rsidRPr="00FA5652">
        <w:rPr>
          <w:rFonts w:ascii="Times New Roman" w:hAnsi="Times New Roman" w:cs="Times New Roman"/>
          <w:sz w:val="20"/>
          <w:szCs w:val="20"/>
        </w:rPr>
        <w:t xml:space="preserve"> acid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3F3E28" w:rsidRPr="00752727" w:rsidSect="002E3E6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4CB" w:rsidRDefault="00F914CB" w:rsidP="003903EA">
      <w:r>
        <w:separator/>
      </w:r>
    </w:p>
  </w:endnote>
  <w:endnote w:type="continuationSeparator" w:id="0">
    <w:p w:rsidR="00F914CB" w:rsidRDefault="00F914CB" w:rsidP="003903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7919282"/>
      <w:docPartObj>
        <w:docPartGallery w:val="Page Numbers (Bottom of Page)"/>
        <w:docPartUnique/>
      </w:docPartObj>
    </w:sdtPr>
    <w:sdtContent>
      <w:p w:rsidR="007445AF" w:rsidRDefault="00F138D0">
        <w:pPr>
          <w:pStyle w:val="a3"/>
          <w:jc w:val="center"/>
        </w:pPr>
        <w:r>
          <w:fldChar w:fldCharType="begin"/>
        </w:r>
        <w:r w:rsidR="00752727">
          <w:instrText xml:space="preserve"> PAGE   \* MERGEFORMAT </w:instrText>
        </w:r>
        <w:r>
          <w:fldChar w:fldCharType="separate"/>
        </w:r>
        <w:r w:rsidR="00CF5344" w:rsidRPr="00CF5344">
          <w:rPr>
            <w:noProof/>
            <w:lang w:val="zh-CN"/>
          </w:rPr>
          <w:t>1</w:t>
        </w:r>
        <w:r>
          <w:fldChar w:fldCharType="end"/>
        </w:r>
      </w:p>
    </w:sdtContent>
  </w:sdt>
  <w:p w:rsidR="007445AF" w:rsidRDefault="00F914CB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4CB" w:rsidRDefault="00F914CB" w:rsidP="003903EA">
      <w:r>
        <w:separator/>
      </w:r>
    </w:p>
  </w:footnote>
  <w:footnote w:type="continuationSeparator" w:id="0">
    <w:p w:rsidR="00F914CB" w:rsidRDefault="00F914CB" w:rsidP="003903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2727"/>
    <w:rsid w:val="003903EA"/>
    <w:rsid w:val="003F3E28"/>
    <w:rsid w:val="006E0C6A"/>
    <w:rsid w:val="00752727"/>
    <w:rsid w:val="00846EFC"/>
    <w:rsid w:val="008C6915"/>
    <w:rsid w:val="00BB389E"/>
    <w:rsid w:val="00CE2D03"/>
    <w:rsid w:val="00CF5344"/>
    <w:rsid w:val="00F12758"/>
    <w:rsid w:val="00F138D0"/>
    <w:rsid w:val="00F91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52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727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752727"/>
  </w:style>
  <w:style w:type="table" w:styleId="a5">
    <w:name w:val="Table Grid"/>
    <w:basedOn w:val="a1"/>
    <w:uiPriority w:val="59"/>
    <w:rsid w:val="00752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0"/>
    <w:uiPriority w:val="99"/>
    <w:semiHidden/>
    <w:unhideWhenUsed/>
    <w:rsid w:val="00752727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752727"/>
    <w:rPr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6E0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6E0C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4</cp:revision>
  <dcterms:created xsi:type="dcterms:W3CDTF">2019-09-27T14:11:00Z</dcterms:created>
  <dcterms:modified xsi:type="dcterms:W3CDTF">2019-10-11T14:35:00Z</dcterms:modified>
</cp:coreProperties>
</file>